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05D67" w14:textId="1D0EFD42" w:rsidR="001A77E3" w:rsidRPr="00447DD6" w:rsidRDefault="006E5441">
      <w:pPr>
        <w:rPr>
          <w:rFonts w:ascii="Arial" w:hAnsi="Arial" w:cs="Arial"/>
          <w:sz w:val="18"/>
          <w:szCs w:val="18"/>
          <w:lang w:val="en-GB"/>
        </w:rPr>
      </w:pPr>
      <w:r w:rsidRPr="00447DD6">
        <w:rPr>
          <w:rFonts w:ascii="Arial" w:hAnsi="Arial" w:cs="Arial"/>
          <w:b/>
          <w:bCs/>
          <w:sz w:val="18"/>
          <w:szCs w:val="18"/>
          <w:lang w:val="en-GB"/>
        </w:rPr>
        <w:t xml:space="preserve">Table </w:t>
      </w:r>
      <w:r w:rsidR="00447DD6" w:rsidRPr="00447DD6">
        <w:rPr>
          <w:rFonts w:ascii="Arial" w:hAnsi="Arial" w:cs="Arial"/>
          <w:b/>
          <w:bCs/>
          <w:sz w:val="18"/>
          <w:szCs w:val="18"/>
          <w:lang w:val="en-GB"/>
        </w:rPr>
        <w:t>S</w:t>
      </w:r>
      <w:r w:rsidR="002258F3" w:rsidRPr="00447DD6">
        <w:rPr>
          <w:rFonts w:ascii="Arial" w:hAnsi="Arial" w:cs="Arial"/>
          <w:b/>
          <w:bCs/>
          <w:sz w:val="18"/>
          <w:szCs w:val="18"/>
          <w:lang w:val="en-GB"/>
        </w:rPr>
        <w:t>2</w:t>
      </w:r>
      <w:r w:rsidRPr="00447DD6">
        <w:rPr>
          <w:rFonts w:ascii="Arial" w:hAnsi="Arial" w:cs="Arial"/>
          <w:b/>
          <w:bCs/>
          <w:sz w:val="18"/>
          <w:szCs w:val="18"/>
          <w:lang w:val="en-GB"/>
        </w:rPr>
        <w:t>.</w:t>
      </w:r>
      <w:r w:rsidRPr="00447DD6">
        <w:rPr>
          <w:rFonts w:ascii="Arial" w:hAnsi="Arial" w:cs="Arial"/>
          <w:sz w:val="18"/>
          <w:szCs w:val="18"/>
          <w:lang w:val="en-GB"/>
        </w:rPr>
        <w:t xml:space="preserve"> Fermentation-related characteristics of yoghurt in included studies</w:t>
      </w:r>
      <w:r w:rsidR="002258F3" w:rsidRPr="00447DD6">
        <w:rPr>
          <w:rFonts w:ascii="Arial" w:hAnsi="Arial" w:cs="Arial"/>
          <w:sz w:val="18"/>
          <w:szCs w:val="18"/>
          <w:lang w:val="en-GB"/>
        </w:rPr>
        <w:t>.</w:t>
      </w:r>
    </w:p>
    <w:tbl>
      <w:tblPr>
        <w:tblW w:w="96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2"/>
        <w:gridCol w:w="1146"/>
        <w:gridCol w:w="1187"/>
        <w:gridCol w:w="1147"/>
        <w:gridCol w:w="1281"/>
        <w:gridCol w:w="1135"/>
        <w:gridCol w:w="1231"/>
        <w:gridCol w:w="1281"/>
      </w:tblGrid>
      <w:tr w:rsidR="006E5441" w:rsidRPr="00447DD6" w14:paraId="2C1C0948" w14:textId="77777777" w:rsidTr="002258F3">
        <w:trPr>
          <w:trHeight w:val="907"/>
        </w:trPr>
        <w:tc>
          <w:tcPr>
            <w:tcW w:w="11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CC2A5" w14:textId="77777777" w:rsidR="006E5441" w:rsidRPr="00447DD6" w:rsidRDefault="006E5441" w:rsidP="006E54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CO"/>
              </w:rPr>
              <w:t>Study (Author, Year)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41EDE" w14:textId="77777777" w:rsidR="006E5441" w:rsidRPr="00447DD6" w:rsidRDefault="006E5441" w:rsidP="006E54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CO"/>
              </w:rPr>
              <w:t>Country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0E5D7" w14:textId="77777777" w:rsidR="006E5441" w:rsidRPr="00447DD6" w:rsidRDefault="006E5441" w:rsidP="006E54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CO"/>
              </w:rPr>
              <w:t>Yoghurt type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3E55F9" w14:textId="77777777" w:rsidR="006E5441" w:rsidRPr="00447DD6" w:rsidRDefault="006E5441" w:rsidP="006E54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CO"/>
              </w:rPr>
              <w:t>Bacterial strains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52EBD" w14:textId="77777777" w:rsidR="006E5441" w:rsidRPr="00447DD6" w:rsidRDefault="006E5441" w:rsidP="006E54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CO"/>
              </w:rPr>
              <w:t>Fermentation process (time/temp)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ED71D" w14:textId="77777777" w:rsidR="006E5441" w:rsidRPr="00447DD6" w:rsidRDefault="006E5441" w:rsidP="006E54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CO"/>
              </w:rPr>
              <w:t>Final pH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F2DD4" w14:textId="77777777" w:rsidR="006E5441" w:rsidRPr="00447DD6" w:rsidRDefault="006E5441" w:rsidP="006E54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CO"/>
              </w:rPr>
              <w:t>Pasteurised after fermentation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E03FF" w14:textId="77777777" w:rsidR="006E5441" w:rsidRPr="00447DD6" w:rsidRDefault="006E5441" w:rsidP="006E54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CO"/>
              </w:rPr>
              <w:t>Other notes</w:t>
            </w:r>
          </w:p>
        </w:tc>
      </w:tr>
      <w:tr w:rsidR="006E5441" w:rsidRPr="00447DD6" w14:paraId="3C6F6A90" w14:textId="77777777" w:rsidTr="002258F3">
        <w:trPr>
          <w:trHeight w:val="907"/>
        </w:trPr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CD91C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Webster et al., 2022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1EBB9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UK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D0F45" w14:textId="7320D880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Commercial plain yogur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F95AC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DA587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3EECE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D289B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B9EFF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FFQ assessed frequency; no brand or specs</w:t>
            </w:r>
          </w:p>
        </w:tc>
      </w:tr>
      <w:tr w:rsidR="006E5441" w:rsidRPr="00447DD6" w14:paraId="36207E87" w14:textId="77777777" w:rsidTr="002258F3">
        <w:trPr>
          <w:trHeight w:val="907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7EC8F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Sahni et al., 2013 &amp; 201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AE00C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US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20BBE" w14:textId="7B6BD6EA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Yogurt (unspecified type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95AA1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6ADD4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76199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824A4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27D5F" w14:textId="4E1E8C54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FFQ-based intake; commercial yogurt assumed</w:t>
            </w:r>
          </w:p>
        </w:tc>
      </w:tr>
      <w:tr w:rsidR="006E5441" w:rsidRPr="00447DD6" w14:paraId="63890A43" w14:textId="77777777" w:rsidTr="002258F3">
        <w:trPr>
          <w:trHeight w:val="907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2D2CB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Yuan et al., 202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D6FBD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US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49620" w14:textId="2722C1A6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 xml:space="preserve">Low-fat </w:t>
            </w:r>
            <w:r w:rsid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 xml:space="preserve">(%?) </w:t>
            </w: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yogur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03C1E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F135B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65655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AF7A3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AEC54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Included in multi-item FFQ</w:t>
            </w:r>
          </w:p>
        </w:tc>
      </w:tr>
      <w:tr w:rsidR="006E5441" w:rsidRPr="00447DD6" w14:paraId="6DEF98CC" w14:textId="77777777" w:rsidTr="002258F3">
        <w:trPr>
          <w:trHeight w:val="907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8B94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Van Dongen et al., 201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65B13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US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0A51E" w14:textId="63614F0E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Fermented dairy (yogurt included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B591A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5EED2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7C6DB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48DDC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303A4" w14:textId="04FA46AA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Category includes yogurt and other products</w:t>
            </w:r>
          </w:p>
        </w:tc>
      </w:tr>
      <w:tr w:rsidR="006E5441" w:rsidRPr="00447DD6" w14:paraId="16332028" w14:textId="77777777" w:rsidTr="002258F3">
        <w:trPr>
          <w:trHeight w:val="907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5AB5E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Laird et al., 201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C064D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Irelan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A6095" w14:textId="47D577CA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Commercial yogur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81F33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1D706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2BF71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75014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7FD0A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Association with BMD and physical function</w:t>
            </w:r>
          </w:p>
        </w:tc>
      </w:tr>
      <w:tr w:rsidR="006E5441" w:rsidRPr="00447DD6" w14:paraId="73CB1F88" w14:textId="77777777" w:rsidTr="002258F3">
        <w:trPr>
          <w:trHeight w:val="907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568DD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Park et al., 201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4AC75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Kore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8CF48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specifi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4E1A4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0F3F1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B5A8F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E2360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FE46E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Dietary pattern study</w:t>
            </w:r>
          </w:p>
        </w:tc>
      </w:tr>
      <w:tr w:rsidR="006E5441" w:rsidRPr="00447DD6" w14:paraId="2C681F75" w14:textId="77777777" w:rsidTr="002258F3">
        <w:trPr>
          <w:trHeight w:val="907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5A0DD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Kojima et al., 202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90CE2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Japa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028B3" w14:textId="295F4B38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Japanese-style yogur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61267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CB5CF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7AF79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396BD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AAC12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BMD via calcaneal ultrasound</w:t>
            </w:r>
          </w:p>
        </w:tc>
      </w:tr>
      <w:tr w:rsidR="006E5441" w:rsidRPr="00447DD6" w14:paraId="1C9DEC44" w14:textId="77777777" w:rsidTr="002258F3">
        <w:trPr>
          <w:trHeight w:val="907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B9B27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Feskanich et al., 201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C043A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US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B15D6" w14:textId="0F181160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Fermented dairy (incl. yogurt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19ABF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A495B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D1C33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F98D6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70815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Focused on fermented milk &amp; fractures</w:t>
            </w:r>
          </w:p>
        </w:tc>
      </w:tr>
      <w:tr w:rsidR="006E5441" w:rsidRPr="00447DD6" w14:paraId="6DDE9320" w14:textId="77777777" w:rsidTr="002258F3">
        <w:trPr>
          <w:trHeight w:val="907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DAFFC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Machado-Fragua et al., 202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55B17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Spain/UK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48DFE" w14:textId="0943F4EE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Yogurt in dietary patter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8473B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162F3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DC6D0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0FECB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B746F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Outcome: frailty</w:t>
            </w:r>
          </w:p>
        </w:tc>
      </w:tr>
      <w:tr w:rsidR="006E5441" w:rsidRPr="00447DD6" w14:paraId="7ED47E75" w14:textId="77777777" w:rsidTr="002258F3">
        <w:trPr>
          <w:trHeight w:val="907"/>
        </w:trPr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BF1370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Michaëlsson et al., 201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5956E0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Sweden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66A924" w14:textId="3DFF6149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Fermented milk (not isolated to yogurt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7394C7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1F9A2A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6A3179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F8BE3B" w14:textId="77777777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t report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A6BE05" w14:textId="10759A90" w:rsidR="006E5441" w:rsidRPr="00447DD6" w:rsidRDefault="006E5441" w:rsidP="006E54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</w:pPr>
            <w:r w:rsidRPr="00447DD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CO"/>
              </w:rPr>
              <w:t>No disaggregated data for yogurt</w:t>
            </w:r>
          </w:p>
        </w:tc>
      </w:tr>
    </w:tbl>
    <w:p w14:paraId="56D7F0DE" w14:textId="7D81244B" w:rsidR="006E5441" w:rsidRPr="00447DD6" w:rsidRDefault="00447DD6" w:rsidP="00447DD6">
      <w:pPr>
        <w:ind w:left="284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Key of abbreviations: FFQ, Food Frequency Questionnaire; BMD, Bone Mass Density</w:t>
      </w:r>
    </w:p>
    <w:sectPr w:rsidR="006E5441" w:rsidRPr="00447DD6" w:rsidSect="00440E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441"/>
    <w:rsid w:val="000057D6"/>
    <w:rsid w:val="00006137"/>
    <w:rsid w:val="00010A07"/>
    <w:rsid w:val="000848C9"/>
    <w:rsid w:val="000E7EF1"/>
    <w:rsid w:val="001A77E3"/>
    <w:rsid w:val="001C2716"/>
    <w:rsid w:val="002258F3"/>
    <w:rsid w:val="0023752C"/>
    <w:rsid w:val="00237AEC"/>
    <w:rsid w:val="002B0F3E"/>
    <w:rsid w:val="00440E43"/>
    <w:rsid w:val="00447DD6"/>
    <w:rsid w:val="00496152"/>
    <w:rsid w:val="00501298"/>
    <w:rsid w:val="0052406F"/>
    <w:rsid w:val="00614D6A"/>
    <w:rsid w:val="00640235"/>
    <w:rsid w:val="00687E05"/>
    <w:rsid w:val="006A49EA"/>
    <w:rsid w:val="006E5441"/>
    <w:rsid w:val="00746515"/>
    <w:rsid w:val="0079409D"/>
    <w:rsid w:val="007D22BB"/>
    <w:rsid w:val="00836A18"/>
    <w:rsid w:val="008454CD"/>
    <w:rsid w:val="008A5829"/>
    <w:rsid w:val="008F3EBC"/>
    <w:rsid w:val="00903105"/>
    <w:rsid w:val="0097705A"/>
    <w:rsid w:val="009F55C5"/>
    <w:rsid w:val="00A174B7"/>
    <w:rsid w:val="00A96C88"/>
    <w:rsid w:val="00A96DED"/>
    <w:rsid w:val="00AF003B"/>
    <w:rsid w:val="00B16DFA"/>
    <w:rsid w:val="00B5666C"/>
    <w:rsid w:val="00B934C6"/>
    <w:rsid w:val="00BC537F"/>
    <w:rsid w:val="00BE0CD8"/>
    <w:rsid w:val="00C055DE"/>
    <w:rsid w:val="00C72586"/>
    <w:rsid w:val="00CB4F7B"/>
    <w:rsid w:val="00CC79D3"/>
    <w:rsid w:val="00CF0338"/>
    <w:rsid w:val="00D260C5"/>
    <w:rsid w:val="00D57A7F"/>
    <w:rsid w:val="00D85A5A"/>
    <w:rsid w:val="00D86B26"/>
    <w:rsid w:val="00E210C5"/>
    <w:rsid w:val="00E252BA"/>
    <w:rsid w:val="00E343F5"/>
    <w:rsid w:val="00E90164"/>
    <w:rsid w:val="00EA2F6A"/>
    <w:rsid w:val="00EE33F9"/>
    <w:rsid w:val="00F501FA"/>
    <w:rsid w:val="00F8593A"/>
    <w:rsid w:val="00FD0A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E3EE38"/>
  <w15:chartTrackingRefBased/>
  <w15:docId w15:val="{26E3834A-9E4A-4536-9078-059EB58FF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E43"/>
  </w:style>
  <w:style w:type="paragraph" w:styleId="Ttulo1">
    <w:name w:val="heading 1"/>
    <w:basedOn w:val="Normal"/>
    <w:next w:val="Normal"/>
    <w:link w:val="Ttulo1Car"/>
    <w:uiPriority w:val="9"/>
    <w:qFormat/>
    <w:rsid w:val="006E54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E54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E544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E54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E544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E54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E54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E54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E54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E544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E544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E544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E5441"/>
    <w:rPr>
      <w:rFonts w:eastAsiaTheme="majorEastAsia" w:cstheme="majorBidi"/>
      <w:i/>
      <w:iCs/>
      <w:color w:val="2E74B5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E5441"/>
    <w:rPr>
      <w:rFonts w:eastAsiaTheme="majorEastAsia" w:cstheme="majorBidi"/>
      <w:color w:val="2E74B5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E544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E544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E544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E544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E54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E54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E54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E54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E54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E544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E544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E5441"/>
    <w:rPr>
      <w:i/>
      <w:iCs/>
      <w:color w:val="2E74B5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E544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E5441"/>
    <w:rPr>
      <w:i/>
      <w:iCs/>
      <w:color w:val="2E74B5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E5441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509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2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dran Malagón Rojas</dc:creator>
  <cp:keywords/>
  <dc:description/>
  <cp:lastModifiedBy>Baltasar Mayo</cp:lastModifiedBy>
  <cp:revision>3</cp:revision>
  <dcterms:created xsi:type="dcterms:W3CDTF">2025-08-28T11:39:00Z</dcterms:created>
  <dcterms:modified xsi:type="dcterms:W3CDTF">2025-09-09T07:42:00Z</dcterms:modified>
</cp:coreProperties>
</file>